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F3A42" w14:textId="77777777" w:rsidR="0005718E" w:rsidRPr="00A24DB1" w:rsidRDefault="0005718E" w:rsidP="0005718E">
      <w:pPr>
        <w:rPr>
          <w:b/>
          <w:bCs/>
        </w:rPr>
      </w:pPr>
    </w:p>
    <w:tbl>
      <w:tblPr>
        <w:tblW w:w="11700" w:type="dxa"/>
        <w:tblInd w:w="-1170" w:type="dxa"/>
        <w:tblLook w:val="04A0" w:firstRow="1" w:lastRow="0" w:firstColumn="1" w:lastColumn="0" w:noHBand="0" w:noVBand="1"/>
      </w:tblPr>
      <w:tblGrid>
        <w:gridCol w:w="9450"/>
        <w:gridCol w:w="2250"/>
      </w:tblGrid>
      <w:tr w:rsidR="0005718E" w:rsidRPr="00B03CF8" w14:paraId="65B35698" w14:textId="77777777" w:rsidTr="00A25040">
        <w:trPr>
          <w:trHeight w:val="320"/>
        </w:trPr>
        <w:tc>
          <w:tcPr>
            <w:tcW w:w="1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6ACFD0" w14:textId="50D24C5F" w:rsidR="0005718E" w:rsidRPr="00B03CF8" w:rsidRDefault="0005718E" w:rsidP="00A25040">
            <w:pPr>
              <w:rPr>
                <w:rFonts w:ascii="Arial" w:hAnsi="Arial" w:cs="Arial"/>
                <w:color w:val="000000"/>
              </w:rPr>
            </w:pPr>
          </w:p>
        </w:tc>
      </w:tr>
      <w:tr w:rsidR="0005718E" w:rsidRPr="00B03CF8" w14:paraId="1AE9D57F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E04F9" w14:textId="77777777" w:rsidR="0005718E" w:rsidRPr="00B03CF8" w:rsidRDefault="0005718E" w:rsidP="00A25040">
            <w:pPr>
              <w:rPr>
                <w:rFonts w:ascii="Arial" w:hAnsi="Arial" w:cs="Arial"/>
                <w:color w:val="000000"/>
              </w:rPr>
            </w:pPr>
            <w:r w:rsidRPr="00B03CF8">
              <w:rPr>
                <w:rFonts w:ascii="Arial" w:hAnsi="Arial" w:cs="Arial"/>
                <w:color w:val="000000"/>
              </w:rPr>
              <w:t>Variabl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50F53" w14:textId="65D8ADF4" w:rsidR="0005718E" w:rsidRPr="00B03CF8" w:rsidRDefault="0005718E" w:rsidP="00A25040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  </w:t>
            </w:r>
            <w:r w:rsidR="00706878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03CF8">
              <w:rPr>
                <w:rFonts w:ascii="Arial" w:hAnsi="Arial" w:cs="Arial"/>
                <w:i/>
                <w:iCs/>
                <w:color w:val="000000"/>
              </w:rPr>
              <w:t>Me</w:t>
            </w:r>
            <w:r>
              <w:rPr>
                <w:rFonts w:ascii="Arial" w:hAnsi="Arial" w:cs="Arial"/>
                <w:i/>
                <w:iCs/>
                <w:color w:val="000000"/>
              </w:rPr>
              <w:t>dian</w:t>
            </w:r>
            <w:r w:rsidR="00413106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(IQR)   </w:t>
            </w:r>
          </w:p>
        </w:tc>
      </w:tr>
      <w:tr w:rsidR="0005718E" w:rsidRPr="00B03CF8" w14:paraId="5C38CEDD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023A9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>POCUS duration (minute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4B88D" w14:textId="77777777" w:rsidR="0005718E" w:rsidRPr="00B03CF8" w:rsidRDefault="0005718E" w:rsidP="00A25040">
            <w:pPr>
              <w:rPr>
                <w:rFonts w:ascii="Calibri" w:hAnsi="Calibri"/>
                <w:color w:val="000000"/>
              </w:rPr>
            </w:pPr>
            <w:r w:rsidRPr="00B03CF8">
              <w:rPr>
                <w:rFonts w:ascii="Calibri" w:hAnsi="Calibri"/>
                <w:color w:val="000000"/>
              </w:rPr>
              <w:t> </w:t>
            </w:r>
          </w:p>
        </w:tc>
      </w:tr>
      <w:tr w:rsidR="0005718E" w:rsidRPr="006056DE" w14:paraId="05AC4F90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4E5BB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Actu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DEA8F" w14:textId="1C7B3946" w:rsidR="0005718E" w:rsidRPr="006056DE" w:rsidRDefault="009F0E5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</w:t>
            </w:r>
            <w:r w:rsidR="0005718E" w:rsidRPr="006056DE">
              <w:rPr>
                <w:rFonts w:ascii="Arial" w:hAnsi="Arial" w:cs="Arial"/>
                <w:color w:val="000000"/>
                <w:sz w:val="22"/>
                <w:szCs w:val="22"/>
              </w:rPr>
              <w:t>17.0 (</w:t>
            </w:r>
            <w:r w:rsidR="006056DE" w:rsidRPr="006056D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05718E" w:rsidRPr="006056D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6056DE">
              <w:rPr>
                <w:rFonts w:ascii="Arial" w:hAnsi="Arial" w:cs="Arial"/>
                <w:color w:val="000000"/>
                <w:sz w:val="22"/>
                <w:szCs w:val="22"/>
              </w:rPr>
              <w:t>–25.0</w:t>
            </w:r>
            <w:r w:rsidR="0005718E" w:rsidRPr="006056D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5718E" w:rsidRPr="006056DE" w14:paraId="53A29C28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4F219" w14:textId="1CF998F1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Patient-</w:t>
            </w:r>
            <w:r w:rsidR="003E62DC">
              <w:rPr>
                <w:rFonts w:ascii="Arial" w:hAnsi="Arial" w:cs="Arial"/>
                <w:color w:val="000000"/>
                <w:sz w:val="22"/>
                <w:szCs w:val="22"/>
              </w:rPr>
              <w:t>estima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8780F" w14:textId="1F9AEA1A" w:rsidR="0005718E" w:rsidRPr="006056DE" w:rsidRDefault="009F0E5E" w:rsidP="00A2504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="0005718E" w:rsidRPr="006056DE">
              <w:rPr>
                <w:rFonts w:ascii="Arial" w:hAnsi="Arial" w:cs="Arial"/>
                <w:color w:val="000000"/>
                <w:sz w:val="22"/>
                <w:szCs w:val="22"/>
              </w:rPr>
              <w:t>10.0 (</w:t>
            </w:r>
            <w:r w:rsidR="00A27B4F">
              <w:rPr>
                <w:rFonts w:ascii="Arial" w:hAnsi="Arial" w:cs="Arial"/>
                <w:color w:val="000000"/>
                <w:sz w:val="22"/>
                <w:szCs w:val="22"/>
              </w:rPr>
              <w:t>7.</w:t>
            </w:r>
            <w:r w:rsidR="0005718E" w:rsidRPr="006056D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27B4F">
              <w:rPr>
                <w:rFonts w:ascii="Arial" w:hAnsi="Arial" w:cs="Arial"/>
                <w:color w:val="000000"/>
                <w:sz w:val="22"/>
                <w:szCs w:val="22"/>
              </w:rPr>
              <w:t>–20.0</w:t>
            </w:r>
            <w:r w:rsidR="0005718E" w:rsidRPr="006056D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5718E" w:rsidRPr="006056DE" w14:paraId="08CA28DE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9A07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6056DE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6056DE">
              <w:rPr>
                <w:rFonts w:ascii="Arial" w:hAnsi="Arial" w:cs="Arial"/>
                <w:sz w:val="22"/>
                <w:szCs w:val="22"/>
              </w:rPr>
              <w:t xml:space="preserve"> Time (patien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ABCCF" w14:textId="16AAD2CB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9F0E5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</w:t>
            </w: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>-5.0 (</w:t>
            </w:r>
            <w:r w:rsidR="00A27B4F">
              <w:rPr>
                <w:rFonts w:ascii="Arial" w:hAnsi="Arial" w:cs="Arial"/>
                <w:color w:val="000000"/>
                <w:sz w:val="22"/>
                <w:szCs w:val="22"/>
              </w:rPr>
              <w:t>-10.0– -2.0</w:t>
            </w: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5718E" w:rsidRPr="006056DE" w14:paraId="0558CCEB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940E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>Patient satisfaction survey</w:t>
            </w:r>
            <w:r w:rsidRPr="006056D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BAE5" w14:textId="77777777" w:rsidR="0005718E" w:rsidRPr="006056DE" w:rsidRDefault="0005718E" w:rsidP="00A2504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5718E" w:rsidRPr="006056DE" w14:paraId="2D6197BF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BA1229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“Could you rate the quality of your rapport with your ultrasound provider?”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5790FB" w14:textId="3B809141" w:rsidR="0005718E" w:rsidRPr="006056DE" w:rsidRDefault="0005718E" w:rsidP="00A250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9F0E5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4D6B1EC5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73476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How satisfied are you with the care you received at NYP?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43D93" w14:textId="69DC178E" w:rsidR="0005718E" w:rsidRPr="006056DE" w:rsidRDefault="0005718E" w:rsidP="00A2504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9F0E5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48532042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85AD6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How satisfied are you with the knowledge of the providers caring for you?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19378" w14:textId="32884957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4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726B5586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970A0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How would you rate the interactions you have had with your healthcare providers?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26C23" w14:textId="58187AE3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7041C4E1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CFB94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How satisfied are you with the skills/abilities of the providers caring for you?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C2705" w14:textId="67763D95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6979235C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AD251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>Bedside ultrasound survey</w:t>
            </w:r>
            <w:r w:rsidRPr="006056D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33A87" w14:textId="77777777" w:rsidR="0005718E" w:rsidRPr="006056DE" w:rsidRDefault="0005718E" w:rsidP="00A25040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C00000"/>
                <w:sz w:val="22"/>
                <w:szCs w:val="22"/>
              </w:rPr>
              <w:t> </w:t>
            </w:r>
          </w:p>
        </w:tc>
      </w:tr>
      <w:tr w:rsidR="0005718E" w:rsidRPr="006056DE" w14:paraId="152ED47D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E63DA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The bedside ultrasound improved the interaction I had with my healthcare providers"</w:t>
            </w:r>
            <w:r w:rsidRPr="006056D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97D75" w14:textId="2CF43A54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1ADA2D0F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A70DD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The bedside ultrasound I had was painful or uncomfortable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A3A0" w14:textId="01FF5514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1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1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2F37F6AF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F5C8F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The bedside ultrasound improved my overall satisfaction with the care I received at NYP"</w:t>
            </w:r>
            <w:r w:rsidRPr="006056D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EB80F" w14:textId="05E43E31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3C3B50A5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F6C3F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The bedside ultrasound made my care more efficient or faster"</w:t>
            </w:r>
            <w:r w:rsidRPr="006056D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86A1B" w14:textId="6A35782C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2D9DC398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1A4AE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I would like a bedside ultrasound performed if I returned to the hospital in the future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77FC7" w14:textId="7973412B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59329809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570F1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>Provider competence survey</w:t>
            </w:r>
            <w:r w:rsidRPr="006056D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A9569" w14:textId="77777777" w:rsidR="0005718E" w:rsidRPr="006056DE" w:rsidRDefault="0005718E" w:rsidP="00A25040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C00000"/>
                <w:sz w:val="22"/>
                <w:szCs w:val="22"/>
              </w:rPr>
              <w:t> </w:t>
            </w:r>
          </w:p>
        </w:tc>
      </w:tr>
      <w:tr w:rsidR="0005718E" w:rsidRPr="006056DE" w14:paraId="02B64AC9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F88A2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Please rate your confidence in the provider performing ultrasound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96FE3" w14:textId="79A00627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66E5BE11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FA30A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Please rate the quality of the information delivered by your healthcare providers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E7BF2" w14:textId="676E3967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29469BA1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97323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Please rate your overall satisfaction with hospital stay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2BAD6" w14:textId="10E8AA44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5F02B8D1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D3AF2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Please rate the quality of your symptom management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B0605" w14:textId="0F2BA3D6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3FA859BC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92350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Please rate your understanding of the information delivered by your healthcare providers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C716D" w14:textId="70A7EC64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5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5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1D8C6912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753CB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>Provider empathy survey</w:t>
            </w:r>
            <w:r w:rsidRPr="006056D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6C10" w14:textId="77777777" w:rsidR="0005718E" w:rsidRPr="006056DE" w:rsidRDefault="0005718E" w:rsidP="00A25040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C00000"/>
                <w:sz w:val="22"/>
                <w:szCs w:val="22"/>
              </w:rPr>
              <w:t> </w:t>
            </w:r>
          </w:p>
        </w:tc>
      </w:tr>
      <w:tr w:rsidR="0005718E" w:rsidRPr="006056DE" w14:paraId="373D6B94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7A76A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Dr. X can view things from my perspective or see things as I see them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E591C" w14:textId="63413C1E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7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7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48ABA540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4CF87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Dr. X understands my emotions, feelings and concerns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A41D0" w14:textId="7C3FBD94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7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7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04A0C765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F562C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Dr. X is an understanding healthcare provider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9D298" w14:textId="6C1B703A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7.0 (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4435F9">
              <w:rPr>
                <w:rFonts w:ascii="Arial" w:hAnsi="Arial" w:cs="Arial"/>
                <w:color w:val="000000" w:themeColor="text1"/>
                <w:sz w:val="22"/>
                <w:szCs w:val="22"/>
              </w:rPr>
              <w:t>–7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746D6A60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E2DAF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>State-trait anxiety inventory</w:t>
            </w:r>
            <w:r w:rsidRPr="006056D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B4AB2" w14:textId="77777777" w:rsidR="0005718E" w:rsidRPr="006056DE" w:rsidRDefault="0005718E" w:rsidP="00A25040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C00000"/>
                <w:sz w:val="22"/>
                <w:szCs w:val="22"/>
              </w:rPr>
              <w:t> </w:t>
            </w:r>
          </w:p>
        </w:tc>
      </w:tr>
      <w:tr w:rsidR="0005718E" w:rsidRPr="006056DE" w14:paraId="16BEC310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6CB4E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I feel calm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22E80" w14:textId="23808433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4.0 (</w:t>
            </w:r>
            <w:r w:rsidR="0084458C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84458C">
              <w:rPr>
                <w:rFonts w:ascii="Arial" w:hAnsi="Arial" w:cs="Arial"/>
                <w:color w:val="000000" w:themeColor="text1"/>
                <w:sz w:val="22"/>
                <w:szCs w:val="22"/>
              </w:rPr>
              <w:t>–4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1217A814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F922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I am tense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B494B" w14:textId="56984797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1.0 (</w:t>
            </w:r>
            <w:r w:rsidR="0084458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84458C">
              <w:rPr>
                <w:rFonts w:ascii="Arial" w:hAnsi="Arial" w:cs="Arial"/>
                <w:color w:val="000000" w:themeColor="text1"/>
                <w:sz w:val="22"/>
                <w:szCs w:val="22"/>
              </w:rPr>
              <w:t>–3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60689879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7B4F9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I feel upset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686A7" w14:textId="5E639658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1.0 (1.0</w:t>
            </w:r>
            <w:r w:rsidR="0084458C">
              <w:rPr>
                <w:rFonts w:ascii="Arial" w:hAnsi="Arial" w:cs="Arial"/>
                <w:color w:val="000000" w:themeColor="text1"/>
                <w:sz w:val="22"/>
                <w:szCs w:val="22"/>
              </w:rPr>
              <w:t>–2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2B593F1C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31B3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I am relaxed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56E67" w14:textId="4A5C64FC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4.0 (2.0</w:t>
            </w:r>
            <w:r w:rsidR="00056057">
              <w:rPr>
                <w:rFonts w:ascii="Arial" w:hAnsi="Arial" w:cs="Arial"/>
                <w:color w:val="000000" w:themeColor="text1"/>
                <w:sz w:val="22"/>
                <w:szCs w:val="22"/>
              </w:rPr>
              <w:t>–4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1D24677C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6D8E9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I feel content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C1DE9" w14:textId="20BCFC1D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4.0 (2.0</w:t>
            </w:r>
            <w:r w:rsidR="00615D50">
              <w:rPr>
                <w:rFonts w:ascii="Arial" w:hAnsi="Arial" w:cs="Arial"/>
                <w:color w:val="000000" w:themeColor="text1"/>
                <w:sz w:val="22"/>
                <w:szCs w:val="22"/>
              </w:rPr>
              <w:t>–4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6A105561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2D2D8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"I am worried"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774B" w14:textId="7CED82FE" w:rsidR="0005718E" w:rsidRPr="006056DE" w:rsidRDefault="0005718E" w:rsidP="00A250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2.0 (</w:t>
            </w:r>
            <w:r w:rsidR="00615D5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615D50">
              <w:rPr>
                <w:rFonts w:ascii="Arial" w:hAnsi="Arial" w:cs="Arial"/>
                <w:color w:val="000000" w:themeColor="text1"/>
                <w:sz w:val="22"/>
                <w:szCs w:val="22"/>
              </w:rPr>
              <w:t>–3.0</w:t>
            </w:r>
            <w:r w:rsidRPr="006056D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5718E" w:rsidRPr="006056DE" w14:paraId="69DFCEF3" w14:textId="77777777" w:rsidTr="009F0E5E">
        <w:trPr>
          <w:trHeight w:val="320"/>
        </w:trPr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861FA" w14:textId="77777777" w:rsidR="0005718E" w:rsidRPr="006056DE" w:rsidRDefault="0005718E" w:rsidP="00A25040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6056DE">
              <w:rPr>
                <w:rFonts w:ascii="Arial" w:hAnsi="Arial" w:cs="Arial"/>
                <w:color w:val="000000"/>
                <w:sz w:val="22"/>
                <w:szCs w:val="22"/>
              </w:rPr>
              <w:t>STAI-6 summa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37156" w14:textId="10D7483B" w:rsidR="0005718E" w:rsidRPr="006056DE" w:rsidRDefault="009F0E5E" w:rsidP="00A2504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="0005718E" w:rsidRPr="006056DE">
              <w:rPr>
                <w:rFonts w:ascii="Arial" w:hAnsi="Arial" w:cs="Arial"/>
                <w:color w:val="000000"/>
                <w:sz w:val="22"/>
                <w:szCs w:val="22"/>
              </w:rPr>
              <w:t>9.0 (7.0</w:t>
            </w:r>
            <w:r w:rsidR="00615D50">
              <w:rPr>
                <w:rFonts w:ascii="Arial" w:hAnsi="Arial" w:cs="Arial"/>
                <w:color w:val="000000"/>
                <w:sz w:val="22"/>
                <w:szCs w:val="22"/>
              </w:rPr>
              <w:t>–14.0</w:t>
            </w:r>
            <w:r w:rsidR="0005718E" w:rsidRPr="006056D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5718E" w:rsidRPr="00B03CF8" w14:paraId="5D479B41" w14:textId="77777777" w:rsidTr="00A25040">
        <w:trPr>
          <w:trHeight w:val="242"/>
        </w:trPr>
        <w:tc>
          <w:tcPr>
            <w:tcW w:w="1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330E5" w14:textId="5294A932" w:rsidR="0005718E" w:rsidRPr="005F0A5D" w:rsidRDefault="0005718E" w:rsidP="00A250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18E" w:rsidRPr="00B03CF8" w14:paraId="0F232422" w14:textId="77777777" w:rsidTr="00A25040">
        <w:trPr>
          <w:trHeight w:val="135"/>
        </w:trPr>
        <w:tc>
          <w:tcPr>
            <w:tcW w:w="1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0C9E56" w14:textId="2C2BBDFB" w:rsidR="0005718E" w:rsidRPr="009D3CB1" w:rsidRDefault="0005718E" w:rsidP="00A250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3DCD36A" w14:textId="7DEF4A38" w:rsidR="00D66A7E" w:rsidRDefault="00D66A7E"/>
    <w:sectPr w:rsidR="00D66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71F46"/>
    <w:rsid w:val="00045A6B"/>
    <w:rsid w:val="000534E7"/>
    <w:rsid w:val="00056057"/>
    <w:rsid w:val="0005718E"/>
    <w:rsid w:val="0008231F"/>
    <w:rsid w:val="000A7390"/>
    <w:rsid w:val="000A7EDC"/>
    <w:rsid w:val="000E67B2"/>
    <w:rsid w:val="00174651"/>
    <w:rsid w:val="0018315B"/>
    <w:rsid w:val="001A29D8"/>
    <w:rsid w:val="001A4397"/>
    <w:rsid w:val="0029315C"/>
    <w:rsid w:val="00365A0A"/>
    <w:rsid w:val="00366AAD"/>
    <w:rsid w:val="003B29AC"/>
    <w:rsid w:val="003E62DC"/>
    <w:rsid w:val="0040774F"/>
    <w:rsid w:val="00413106"/>
    <w:rsid w:val="00420737"/>
    <w:rsid w:val="004435F9"/>
    <w:rsid w:val="00447D05"/>
    <w:rsid w:val="004C513E"/>
    <w:rsid w:val="004E016A"/>
    <w:rsid w:val="00536E5F"/>
    <w:rsid w:val="005730F0"/>
    <w:rsid w:val="005B55A7"/>
    <w:rsid w:val="006056DE"/>
    <w:rsid w:val="00615D50"/>
    <w:rsid w:val="006D6238"/>
    <w:rsid w:val="006E4AAC"/>
    <w:rsid w:val="00706878"/>
    <w:rsid w:val="0070719B"/>
    <w:rsid w:val="007141B3"/>
    <w:rsid w:val="00717591"/>
    <w:rsid w:val="0072711E"/>
    <w:rsid w:val="007B3A5B"/>
    <w:rsid w:val="00820190"/>
    <w:rsid w:val="008366E7"/>
    <w:rsid w:val="0084458C"/>
    <w:rsid w:val="00852999"/>
    <w:rsid w:val="00927C50"/>
    <w:rsid w:val="00952E09"/>
    <w:rsid w:val="00973AE7"/>
    <w:rsid w:val="009F0E5E"/>
    <w:rsid w:val="00A27B4F"/>
    <w:rsid w:val="00A44A62"/>
    <w:rsid w:val="00AC2DE9"/>
    <w:rsid w:val="00B50290"/>
    <w:rsid w:val="00BB6E8A"/>
    <w:rsid w:val="00CD4777"/>
    <w:rsid w:val="00D337EC"/>
    <w:rsid w:val="00D359EF"/>
    <w:rsid w:val="00D57914"/>
    <w:rsid w:val="00D66A7E"/>
    <w:rsid w:val="00DA0CF3"/>
    <w:rsid w:val="00DC0FCE"/>
    <w:rsid w:val="00DC6EFF"/>
    <w:rsid w:val="00DD721E"/>
    <w:rsid w:val="00DF4747"/>
    <w:rsid w:val="00E71F46"/>
    <w:rsid w:val="00F52D19"/>
    <w:rsid w:val="00F8107B"/>
    <w:rsid w:val="00FA749E"/>
    <w:rsid w:val="00FD113F"/>
    <w:rsid w:val="00FE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ACF92"/>
  <w15:chartTrackingRefBased/>
  <w15:docId w15:val="{2948B31C-1DB4-B346-93A7-6DE9A0DCA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F4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718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5718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5718E"/>
  </w:style>
  <w:style w:type="character" w:customStyle="1" w:styleId="EndNoteBibliographyChar">
    <w:name w:val="EndNote Bibliography Char"/>
    <w:basedOn w:val="DefaultParagraphFont"/>
    <w:link w:val="EndNoteBibliography"/>
    <w:rsid w:val="0005718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Balmuth</dc:creator>
  <cp:keywords/>
  <dc:description/>
  <cp:lastModifiedBy>Evan Balmuth</cp:lastModifiedBy>
  <cp:revision>18</cp:revision>
  <dcterms:created xsi:type="dcterms:W3CDTF">2023-12-05T14:46:00Z</dcterms:created>
  <dcterms:modified xsi:type="dcterms:W3CDTF">2024-01-21T21:24:00Z</dcterms:modified>
</cp:coreProperties>
</file>